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3. Decreased miRNAs in primary and recurrent ovarian HGSC compared with normal ovarian tissu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1171"/>
        <w:gridCol w:w="3531"/>
        <w:gridCol w:w="1171"/>
      </w:tblGrid>
      <w:tr>
        <w:trPr>
          <w:trHeight w:val="330" w:hRule="atLeast"/>
        </w:trPr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miRNAs in primary ovarian HGSC compared with normal ovarian tissu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 change (log2 scale)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miRNAs in recurrent ovarian HGSC compared with normal ovarian tissu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ld change (log2 scale)</w:t>
            </w:r>
          </w:p>
        </w:tc>
      </w:tr>
      <w:tr>
        <w:trPr>
          <w:trHeight w:val="330" w:hRule="atLeast"/>
        </w:trPr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4-5p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1174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4-5p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5.385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4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43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5.100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-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84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1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95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1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68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5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401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64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279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23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166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16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147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2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473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4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0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5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07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c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031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06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c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.013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09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904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c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75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4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624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74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7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568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7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74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541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48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0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458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5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14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9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422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c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98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86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84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50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3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55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334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02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2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209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9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86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7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146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5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837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9-3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134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8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76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124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601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8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101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85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3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93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72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9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51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9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358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6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39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9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614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4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31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33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2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.011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2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77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-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999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619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2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998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20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51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0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930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156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928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105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5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54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062</w:t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b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49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45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20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18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-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09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807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89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9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67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58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b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38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8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21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9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613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6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53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117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28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24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08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5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500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b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68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5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421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95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92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92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c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71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62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4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340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1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98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62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522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463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e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38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231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911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2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90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b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664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1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095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32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09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4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1078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647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1-3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576</w:t>
            </w:r>
          </w:p>
        </w:tc>
      </w:tr>
      <w:tr>
        <w:trPr>
          <w:trHeight w:val="330" w:hRule="atLeast"/>
        </w:trPr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0a-5p</w:t>
            </w:r>
          </w:p>
        </w:tc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.0379</w:t>
            </w:r>
          </w:p>
        </w:tc>
      </w:tr>
      <w:tr>
        <w:trPr>
          <w:trHeight w:val="330" w:hRule="atLeast"/>
        </w:trPr>
        <w:tc>
          <w:tcPr>
            <w:tcW w:w="34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2-5p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9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59:00Z</dcterms:created>
  <dc:creator>남은지(산부인과학교실)</dc:creator>
  <dc:description/>
  <dc:language>en-US</dc:language>
  <cp:lastModifiedBy>남은지(산부인과학교실)</cp:lastModifiedBy>
  <dcterms:modified xsi:type="dcterms:W3CDTF">2016-08-22T11:59:00Z</dcterms:modified>
  <cp:revision>1</cp:revision>
  <dc:subject/>
  <dc:title/>
</cp:coreProperties>
</file>